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A20AA" w14:textId="2DA1F62A" w:rsidR="00052921" w:rsidRPr="00C0628E" w:rsidRDefault="00052921" w:rsidP="00052921">
      <w:pPr>
        <w:widowControl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S5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Table. </w:t>
      </w:r>
      <w:r w:rsidRPr="00C0628E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14:ligatures w14:val="none"/>
        </w:rPr>
        <w:t>Odds ratio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(95% confidence intervals) of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death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risks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in children under 5 years old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associated with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exposure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of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cyclone</w:t>
      </w:r>
      <w:r w:rsidRPr="00FC6216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in the first month before death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in models of sensitivity analyses</w:t>
      </w:r>
    </w:p>
    <w:p w14:paraId="54C3FD90" w14:textId="77777777" w:rsidR="00052921" w:rsidRPr="00C0628E" w:rsidRDefault="00052921" w:rsidP="00052921">
      <w:pPr>
        <w:tabs>
          <w:tab w:val="left" w:pos="2220"/>
        </w:tabs>
        <w:contextualSpacing/>
        <w:rPr>
          <w:rFonts w:ascii="Times New Roman" w:hAnsi="Times New Roman" w:cs="Times New Roman"/>
          <w:sz w:val="24"/>
          <w:szCs w:val="24"/>
          <w14:ligatures w14:val="none"/>
        </w:rPr>
      </w:pPr>
    </w:p>
    <w:tbl>
      <w:tblPr>
        <w:tblStyle w:val="21"/>
        <w:tblW w:w="6379" w:type="dxa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2268"/>
        <w:gridCol w:w="1134"/>
      </w:tblGrid>
      <w:tr w:rsidR="00052921" w:rsidRPr="00C0628E" w14:paraId="22546BFD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tcW w:w="1418" w:type="dxa"/>
            <w:noWrap/>
            <w:hideMark/>
          </w:tcPr>
          <w:p w14:paraId="7DE3550D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59" w:type="dxa"/>
          </w:tcPr>
          <w:p w14:paraId="1542C877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g (months)</w:t>
            </w:r>
          </w:p>
        </w:tc>
        <w:tc>
          <w:tcPr>
            <w:tcW w:w="2268" w:type="dxa"/>
            <w:noWrap/>
            <w:hideMark/>
          </w:tcPr>
          <w:p w14:paraId="3E1130B5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dds ratio (</w:t>
            </w: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5% CI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486616D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052921" w:rsidRPr="00C0628E" w14:paraId="16E10742" w14:textId="77777777" w:rsidTr="00D14924">
        <w:trPr>
          <w:trHeight w:val="280"/>
          <w:jc w:val="center"/>
        </w:trPr>
        <w:tc>
          <w:tcPr>
            <w:tcW w:w="1418" w:type="dxa"/>
            <w:noWrap/>
            <w:hideMark/>
          </w:tcPr>
          <w:p w14:paraId="1BBF9723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in model</w:t>
            </w:r>
          </w:p>
        </w:tc>
        <w:tc>
          <w:tcPr>
            <w:tcW w:w="1559" w:type="dxa"/>
          </w:tcPr>
          <w:p w14:paraId="2015E578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</w:tcPr>
          <w:p w14:paraId="0310F893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1 (1.039, 1.166)</w:t>
            </w:r>
          </w:p>
        </w:tc>
        <w:tc>
          <w:tcPr>
            <w:tcW w:w="1134" w:type="dxa"/>
          </w:tcPr>
          <w:p w14:paraId="3D1CD9EC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2921" w:rsidRPr="00C0628E" w14:paraId="0E604506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51E03542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1680D5B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</w:tcPr>
          <w:p w14:paraId="2FD51082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9 (0.952, 1.070)</w:t>
            </w:r>
          </w:p>
        </w:tc>
        <w:tc>
          <w:tcPr>
            <w:tcW w:w="1134" w:type="dxa"/>
          </w:tcPr>
          <w:p w14:paraId="1BE72AC3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4</w:t>
            </w:r>
          </w:p>
        </w:tc>
      </w:tr>
      <w:tr w:rsidR="00052921" w:rsidRPr="00C0628E" w14:paraId="0B8182A6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1E44A3EA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510C58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</w:tcPr>
          <w:p w14:paraId="2253589F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 (0.945, 1.060)</w:t>
            </w:r>
          </w:p>
        </w:tc>
        <w:tc>
          <w:tcPr>
            <w:tcW w:w="1134" w:type="dxa"/>
          </w:tcPr>
          <w:p w14:paraId="727B9EA1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052921" w:rsidRPr="00C0628E" w14:paraId="64FED596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027DCD09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2F849F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</w:tcPr>
          <w:p w14:paraId="4CFFA400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8 (1.002 ,1.075)</w:t>
            </w:r>
          </w:p>
        </w:tc>
        <w:tc>
          <w:tcPr>
            <w:tcW w:w="1134" w:type="dxa"/>
          </w:tcPr>
          <w:p w14:paraId="0643757C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41</w:t>
            </w:r>
          </w:p>
        </w:tc>
      </w:tr>
      <w:tr w:rsidR="00052921" w:rsidRPr="00C0628E" w14:paraId="009F0200" w14:textId="77777777" w:rsidTr="00D14924">
        <w:trPr>
          <w:trHeight w:val="280"/>
          <w:jc w:val="center"/>
        </w:trPr>
        <w:tc>
          <w:tcPr>
            <w:tcW w:w="1418" w:type="dxa"/>
            <w:noWrap/>
            <w:hideMark/>
          </w:tcPr>
          <w:p w14:paraId="1F54B688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559" w:type="dxa"/>
          </w:tcPr>
          <w:p w14:paraId="0FEB4D7C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</w:tcPr>
          <w:p w14:paraId="51084BDD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8 (1.037, 1.163)</w:t>
            </w:r>
          </w:p>
        </w:tc>
        <w:tc>
          <w:tcPr>
            <w:tcW w:w="1134" w:type="dxa"/>
          </w:tcPr>
          <w:p w14:paraId="46533181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2921" w:rsidRPr="00C0628E" w14:paraId="7FEB3BD6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6F1C6F32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E2D005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</w:tcPr>
          <w:p w14:paraId="085322C4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0 (0.953, 1.070)</w:t>
            </w:r>
          </w:p>
        </w:tc>
        <w:tc>
          <w:tcPr>
            <w:tcW w:w="1134" w:type="dxa"/>
          </w:tcPr>
          <w:p w14:paraId="78696F99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7</w:t>
            </w:r>
          </w:p>
        </w:tc>
      </w:tr>
      <w:tr w:rsidR="00052921" w:rsidRPr="00C0628E" w14:paraId="6D2EDCB9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7E63794C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93162DA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</w:tcPr>
          <w:p w14:paraId="06AA23FC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0.944, 1.059)</w:t>
            </w:r>
          </w:p>
        </w:tc>
        <w:tc>
          <w:tcPr>
            <w:tcW w:w="1134" w:type="dxa"/>
          </w:tcPr>
          <w:p w14:paraId="48332568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052921" w:rsidRPr="00C0628E" w14:paraId="3BA17538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39D68C29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CBCA8C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</w:tcPr>
          <w:p w14:paraId="03264BE8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6 (1</w:t>
            </w: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000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,1.074)</w:t>
            </w:r>
          </w:p>
        </w:tc>
        <w:tc>
          <w:tcPr>
            <w:tcW w:w="1134" w:type="dxa"/>
          </w:tcPr>
          <w:p w14:paraId="6F3ABE3F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47</w:t>
            </w:r>
          </w:p>
        </w:tc>
      </w:tr>
      <w:tr w:rsidR="00052921" w:rsidRPr="00C0628E" w14:paraId="5574AE49" w14:textId="77777777" w:rsidTr="00D14924">
        <w:trPr>
          <w:trHeight w:val="280"/>
          <w:jc w:val="center"/>
        </w:trPr>
        <w:tc>
          <w:tcPr>
            <w:tcW w:w="1418" w:type="dxa"/>
            <w:noWrap/>
            <w:hideMark/>
          </w:tcPr>
          <w:p w14:paraId="3C1AB957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559" w:type="dxa"/>
          </w:tcPr>
          <w:p w14:paraId="684509D5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</w:tcPr>
          <w:p w14:paraId="3B97184E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0 (1.039, 1.165)</w:t>
            </w:r>
          </w:p>
        </w:tc>
        <w:tc>
          <w:tcPr>
            <w:tcW w:w="1134" w:type="dxa"/>
          </w:tcPr>
          <w:p w14:paraId="2E8C3FB4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2921" w:rsidRPr="00C0628E" w14:paraId="7B44B36E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784F14D0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DE57CB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</w:tcPr>
          <w:p w14:paraId="48DAAD55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9 (0.952, 1.070)</w:t>
            </w:r>
          </w:p>
        </w:tc>
        <w:tc>
          <w:tcPr>
            <w:tcW w:w="1134" w:type="dxa"/>
          </w:tcPr>
          <w:p w14:paraId="083884A0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0</w:t>
            </w:r>
          </w:p>
        </w:tc>
      </w:tr>
      <w:tr w:rsidR="00052921" w:rsidRPr="00C0628E" w14:paraId="2250DC4F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15A483D7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6292C4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</w:tcPr>
          <w:p w14:paraId="57A543DE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 (0.945, 1.061)</w:t>
            </w:r>
          </w:p>
        </w:tc>
        <w:tc>
          <w:tcPr>
            <w:tcW w:w="1134" w:type="dxa"/>
          </w:tcPr>
          <w:p w14:paraId="7A296D3E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052921" w:rsidRPr="00C0628E" w14:paraId="0C5B8077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1320950C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02B8BC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</w:tcPr>
          <w:p w14:paraId="5775FA28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>1.038 (1.002 ,1.075)</w:t>
            </w:r>
          </w:p>
        </w:tc>
        <w:tc>
          <w:tcPr>
            <w:tcW w:w="1134" w:type="dxa"/>
          </w:tcPr>
          <w:p w14:paraId="640AC604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39</w:t>
            </w:r>
          </w:p>
        </w:tc>
      </w:tr>
      <w:tr w:rsidR="00052921" w:rsidRPr="00C0628E" w14:paraId="3B8ED485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2D5C161F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559" w:type="dxa"/>
          </w:tcPr>
          <w:p w14:paraId="40C96247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</w:tcPr>
          <w:p w14:paraId="08CC0E6B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2 (1.040, 1.168)</w:t>
            </w:r>
          </w:p>
        </w:tc>
        <w:tc>
          <w:tcPr>
            <w:tcW w:w="1134" w:type="dxa"/>
          </w:tcPr>
          <w:p w14:paraId="1751E36F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52921" w:rsidRPr="00C0628E" w14:paraId="40710627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717BB8D2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6E4D92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  <w:noWrap/>
          </w:tcPr>
          <w:p w14:paraId="4CA2A87D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5 (0.938, 1.055)</w:t>
            </w:r>
          </w:p>
        </w:tc>
        <w:tc>
          <w:tcPr>
            <w:tcW w:w="1134" w:type="dxa"/>
          </w:tcPr>
          <w:p w14:paraId="1726A412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9</w:t>
            </w:r>
          </w:p>
        </w:tc>
      </w:tr>
      <w:tr w:rsidR="00052921" w:rsidRPr="00C0628E" w14:paraId="40FCB18D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4B05E82C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A8D04D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</w:tcPr>
          <w:p w14:paraId="334BFE87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 (0.943, 1.060)</w:t>
            </w:r>
          </w:p>
        </w:tc>
        <w:tc>
          <w:tcPr>
            <w:tcW w:w="1134" w:type="dxa"/>
          </w:tcPr>
          <w:p w14:paraId="057051BF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052921" w:rsidRPr="00C0628E" w14:paraId="2529F579" w14:textId="77777777" w:rsidTr="00D14924">
        <w:trPr>
          <w:trHeight w:val="280"/>
          <w:jc w:val="center"/>
        </w:trPr>
        <w:tc>
          <w:tcPr>
            <w:tcW w:w="1418" w:type="dxa"/>
            <w:noWrap/>
          </w:tcPr>
          <w:p w14:paraId="39344BA9" w14:textId="77777777" w:rsidR="00052921" w:rsidRPr="00C0628E" w:rsidRDefault="00052921" w:rsidP="00D14924">
            <w:pPr>
              <w:contextualSpacing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6475947" w14:textId="77777777" w:rsidR="00052921" w:rsidRPr="00C0628E" w:rsidRDefault="00052921" w:rsidP="00D149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</w:tcPr>
          <w:p w14:paraId="1A38CC31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5 (0.998 ,1.073)</w:t>
            </w:r>
          </w:p>
        </w:tc>
        <w:tc>
          <w:tcPr>
            <w:tcW w:w="1134" w:type="dxa"/>
          </w:tcPr>
          <w:p w14:paraId="0FFE2DA6" w14:textId="77777777" w:rsidR="00052921" w:rsidRPr="00C0628E" w:rsidRDefault="00052921" w:rsidP="00D14924">
            <w:pPr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61</w:t>
            </w:r>
          </w:p>
        </w:tc>
      </w:tr>
    </w:tbl>
    <w:p w14:paraId="55BAF753" w14:textId="77777777" w:rsidR="00052921" w:rsidRPr="00C0628E" w:rsidRDefault="00052921" w:rsidP="00052921">
      <w:pPr>
        <w:tabs>
          <w:tab w:val="left" w:pos="2220"/>
        </w:tabs>
        <w:contextualSpacing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00AF193A" w14:textId="77777777" w:rsidR="00052921" w:rsidRPr="00C0628E" w:rsidRDefault="00052921" w:rsidP="00052921">
      <w:pPr>
        <w:contextualSpacing/>
        <w:rPr>
          <w:rFonts w:ascii="Times New Roman" w:hAnsi="Times New Roman" w:cs="Times New Roman"/>
          <w:sz w:val="24"/>
          <w:szCs w:val="24"/>
          <w14:ligatures w14:val="none"/>
        </w:rPr>
      </w:pPr>
      <w:r w:rsidRPr="00C0628E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Notes: </w:t>
      </w:r>
      <w:r w:rsidRPr="00C0628E">
        <w:rPr>
          <w:rFonts w:ascii="Times New Roman" w:hAnsi="Times New Roman" w:cs="Times New Roman"/>
          <w:sz w:val="24"/>
          <w:szCs w:val="24"/>
          <w14:ligatures w14:val="none"/>
        </w:rPr>
        <w:t xml:space="preserve">The covariates of </w:t>
      </w:r>
      <w:r w:rsidRPr="00C0628E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Main model</w:t>
      </w:r>
      <w:r w:rsidRPr="00C0628E">
        <w:rPr>
          <w:rFonts w:ascii="Times New Roman" w:hAnsi="Times New Roman" w:cs="Times New Roman"/>
          <w:sz w:val="24"/>
          <w:szCs w:val="24"/>
          <w14:ligatures w14:val="none"/>
        </w:rPr>
        <w:t xml:space="preserve"> included the death month of cases, monthly cumulative temperature and monthly cumulative precipitation. </w:t>
      </w:r>
      <w:r w:rsidRPr="00C0628E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Model 1</w:t>
      </w:r>
      <w:r w:rsidRPr="00C0628E">
        <w:rPr>
          <w:rFonts w:ascii="Times New Roman" w:hAnsi="Times New Roman" w:cs="Times New Roman"/>
          <w:sz w:val="24"/>
          <w:szCs w:val="24"/>
          <w14:ligatures w14:val="none"/>
        </w:rPr>
        <w:t xml:space="preserve"> changed the degree of freedom of temperature and precipitation from 3 to 6. The covariates of </w:t>
      </w:r>
      <w:r w:rsidRPr="00C0628E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Model 2</w:t>
      </w:r>
      <w:r w:rsidRPr="00C0628E">
        <w:rPr>
          <w:rFonts w:ascii="Times New Roman" w:hAnsi="Times New Roman" w:cs="Times New Roman"/>
          <w:sz w:val="24"/>
          <w:szCs w:val="24"/>
          <w14:ligatures w14:val="none"/>
        </w:rPr>
        <w:t xml:space="preserve"> included the covariates in the </w:t>
      </w:r>
      <w:r w:rsidRPr="00C0628E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Main model</w:t>
      </w:r>
      <w:r w:rsidRPr="00C0628E">
        <w:rPr>
          <w:rFonts w:ascii="Times New Roman" w:hAnsi="Times New Roman" w:cs="Times New Roman"/>
          <w:sz w:val="24"/>
          <w:szCs w:val="24"/>
          <w14:ligatures w14:val="none"/>
        </w:rPr>
        <w:t xml:space="preserve"> and sex of children. The covariates of </w:t>
      </w:r>
      <w:r w:rsidRPr="00C0628E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Model 3 </w:t>
      </w:r>
      <w:r w:rsidRPr="00C0628E">
        <w:rPr>
          <w:rFonts w:ascii="Times New Roman" w:hAnsi="Times New Roman" w:cs="Times New Roman"/>
          <w:sz w:val="24"/>
          <w:szCs w:val="24"/>
          <w14:ligatures w14:val="none"/>
        </w:rPr>
        <w:t xml:space="preserve">included the covariates in the </w:t>
      </w:r>
      <w:r w:rsidRPr="00C0628E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Main model</w:t>
      </w:r>
      <w:r w:rsidRPr="00C0628E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 w:rsidRPr="00C0628E">
        <w:rPr>
          <w:rFonts w:ascii="Times New Roman" w:hAnsi="Times New Roman" w:cs="Times New Roman" w:hint="eastAsia"/>
          <w:sz w:val="24"/>
          <w:szCs w:val="24"/>
          <w14:ligatures w14:val="none"/>
        </w:rPr>
        <w:t>except</w:t>
      </w:r>
      <w:r w:rsidRPr="00C0628E">
        <w:rPr>
          <w:rFonts w:ascii="Times New Roman" w:hAnsi="Times New Roman" w:cs="Times New Roman"/>
          <w:sz w:val="24"/>
          <w:szCs w:val="24"/>
          <w14:ligatures w14:val="none"/>
        </w:rPr>
        <w:t xml:space="preserve"> the death year </w:t>
      </w:r>
      <w:r w:rsidRPr="00C0628E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and month </w:t>
      </w:r>
      <w:r w:rsidRPr="00C0628E">
        <w:rPr>
          <w:rFonts w:ascii="Times New Roman" w:hAnsi="Times New Roman" w:cs="Times New Roman"/>
          <w:sz w:val="24"/>
          <w:szCs w:val="24"/>
          <w14:ligatures w14:val="none"/>
        </w:rPr>
        <w:t>of cases.</w:t>
      </w:r>
      <w:r w:rsidRPr="00C0628E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</w:t>
      </w:r>
    </w:p>
    <w:p w14:paraId="36A255AD" w14:textId="77777777" w:rsidR="00ED2463" w:rsidRPr="00052921" w:rsidRDefault="00ED2463"/>
    <w:sectPr w:rsidR="00ED2463" w:rsidRPr="00052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545EA" w14:textId="77777777" w:rsidR="00052921" w:rsidRDefault="00052921" w:rsidP="00052921">
      <w:r>
        <w:separator/>
      </w:r>
    </w:p>
  </w:endnote>
  <w:endnote w:type="continuationSeparator" w:id="0">
    <w:p w14:paraId="4A2CBE3B" w14:textId="77777777" w:rsidR="00052921" w:rsidRDefault="00052921" w:rsidP="00052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8E08B" w14:textId="77777777" w:rsidR="00052921" w:rsidRDefault="00052921" w:rsidP="00052921">
      <w:r>
        <w:separator/>
      </w:r>
    </w:p>
  </w:footnote>
  <w:footnote w:type="continuationSeparator" w:id="0">
    <w:p w14:paraId="3BA8E663" w14:textId="77777777" w:rsidR="00052921" w:rsidRDefault="00052921" w:rsidP="00052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25A"/>
    <w:rsid w:val="00052921"/>
    <w:rsid w:val="008D27E8"/>
    <w:rsid w:val="00971360"/>
    <w:rsid w:val="00BD625A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DD886"/>
  <w15:chartTrackingRefBased/>
  <w15:docId w15:val="{5711B87F-FBEE-476A-AB8D-DDAEA1F10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92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D625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625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625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625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625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625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625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625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625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62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6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6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62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62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62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62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62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62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62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6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625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62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625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D62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625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D62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6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D62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62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292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29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292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2921"/>
    <w:rPr>
      <w:sz w:val="18"/>
      <w:szCs w:val="18"/>
    </w:rPr>
  </w:style>
  <w:style w:type="table" w:customStyle="1" w:styleId="21">
    <w:name w:val="三线表2"/>
    <w:basedOn w:val="a1"/>
    <w:uiPriority w:val="99"/>
    <w:rsid w:val="00052921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808</Characters>
  <Application>Microsoft Office Word</Application>
  <DocSecurity>0</DocSecurity>
  <Lines>42</Lines>
  <Paragraphs>39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2</cp:revision>
  <dcterms:created xsi:type="dcterms:W3CDTF">2025-08-27T12:25:00Z</dcterms:created>
  <dcterms:modified xsi:type="dcterms:W3CDTF">2025-08-27T12:25:00Z</dcterms:modified>
</cp:coreProperties>
</file>